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E88F" w14:textId="5260A32A" w:rsidR="00CD6E92" w:rsidRPr="0032417D" w:rsidRDefault="00CD6E92" w:rsidP="00CD6E92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BF2AE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9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Feature Selection Methods Used</w:t>
      </w:r>
    </w:p>
    <w:tbl>
      <w:tblPr>
        <w:tblStyle w:val="TableGrid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283"/>
        <w:gridCol w:w="1566"/>
        <w:gridCol w:w="1566"/>
      </w:tblGrid>
      <w:tr w:rsidR="00CD6E92" w:rsidRPr="0032417D" w14:paraId="64CACD30" w14:textId="77777777" w:rsidTr="00A503F0">
        <w:tc>
          <w:tcPr>
            <w:tcW w:w="5949" w:type="dxa"/>
            <w:tcBorders>
              <w:top w:val="single" w:sz="12" w:space="0" w:color="auto"/>
              <w:bottom w:val="single" w:sz="12" w:space="0" w:color="auto"/>
            </w:tcBorders>
          </w:tcPr>
          <w:p w14:paraId="526FA72A" w14:textId="77777777" w:rsidR="00CD6E92" w:rsidRPr="0032417D" w:rsidRDefault="00CD6E92" w:rsidP="00A50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Feature Selection Classifier 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206CE1C8" w14:textId="77777777" w:rsidR="00CD6E92" w:rsidRPr="0032417D" w:rsidRDefault="00CD6E92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0C1E823D" w14:textId="77777777" w:rsidR="00CD6E92" w:rsidRPr="0032417D" w:rsidRDefault="00CD6E92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Number of Classifiers </w:t>
            </w:r>
          </w:p>
          <w:p w14:paraId="097703B4" w14:textId="77777777" w:rsidR="00CD6E92" w:rsidRPr="0032417D" w:rsidRDefault="00CD6E92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(n = 174)*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35D5C3F1" w14:textId="77777777" w:rsidR="00CD6E92" w:rsidRPr="0032417D" w:rsidRDefault="00CD6E92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ercentage (%)*</w:t>
            </w:r>
          </w:p>
        </w:tc>
      </w:tr>
      <w:tr w:rsidR="00CD6E92" w:rsidRPr="0032417D" w14:paraId="42424914" w14:textId="77777777" w:rsidTr="00D2508F">
        <w:trPr>
          <w:trHeight w:val="290"/>
        </w:trPr>
        <w:tc>
          <w:tcPr>
            <w:tcW w:w="5949" w:type="dxa"/>
            <w:tcBorders>
              <w:top w:val="single" w:sz="12" w:space="0" w:color="auto"/>
            </w:tcBorders>
            <w:noWrap/>
          </w:tcPr>
          <w:p w14:paraId="532EA611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FA5CF24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tcBorders>
              <w:top w:val="single" w:sz="12" w:space="0" w:color="auto"/>
            </w:tcBorders>
            <w:noWrap/>
          </w:tcPr>
          <w:p w14:paraId="5708604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tcBorders>
              <w:top w:val="single" w:sz="12" w:space="0" w:color="auto"/>
            </w:tcBorders>
            <w:noWrap/>
          </w:tcPr>
          <w:p w14:paraId="7763946E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D6E92" w:rsidRPr="0032417D" w14:paraId="5726FC7E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03FA6DB2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dient Boosted Classification Tree</w:t>
            </w:r>
          </w:p>
        </w:tc>
        <w:tc>
          <w:tcPr>
            <w:tcW w:w="283" w:type="dxa"/>
          </w:tcPr>
          <w:p w14:paraId="394EE895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233D6855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566" w:type="dxa"/>
            <w:noWrap/>
            <w:hideMark/>
          </w:tcPr>
          <w:p w14:paraId="05D8544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6</w:t>
            </w:r>
          </w:p>
        </w:tc>
      </w:tr>
      <w:tr w:rsidR="00CD6E92" w:rsidRPr="0032417D" w14:paraId="0C3D72C0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0DB1448B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 Forest As Feature Selection</w:t>
            </w:r>
          </w:p>
        </w:tc>
        <w:tc>
          <w:tcPr>
            <w:tcW w:w="283" w:type="dxa"/>
          </w:tcPr>
          <w:p w14:paraId="649F4902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4DC0BAA0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566" w:type="dxa"/>
            <w:noWrap/>
            <w:hideMark/>
          </w:tcPr>
          <w:p w14:paraId="75C4715A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</w:t>
            </w:r>
          </w:p>
        </w:tc>
      </w:tr>
      <w:tr w:rsidR="00CD6E92" w:rsidRPr="0032417D" w14:paraId="2DC07395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2C67D657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formation Gain</w:t>
            </w:r>
          </w:p>
        </w:tc>
        <w:tc>
          <w:tcPr>
            <w:tcW w:w="283" w:type="dxa"/>
          </w:tcPr>
          <w:p w14:paraId="26968FFD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791EA237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566" w:type="dxa"/>
            <w:noWrap/>
            <w:hideMark/>
          </w:tcPr>
          <w:p w14:paraId="274218D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3</w:t>
            </w:r>
          </w:p>
        </w:tc>
      </w:tr>
      <w:tr w:rsidR="00CD6E92" w:rsidRPr="0032417D" w14:paraId="0D13563B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B1EF5CB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le Value Decomposition</w:t>
            </w:r>
          </w:p>
        </w:tc>
        <w:tc>
          <w:tcPr>
            <w:tcW w:w="283" w:type="dxa"/>
          </w:tcPr>
          <w:p w14:paraId="7DC83E57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60C8865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29D936AD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6</w:t>
            </w:r>
          </w:p>
        </w:tc>
      </w:tr>
      <w:tr w:rsidR="00CD6E92" w:rsidRPr="0032417D" w14:paraId="40C8FB26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39DFBE92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dge Regression</w:t>
            </w:r>
          </w:p>
        </w:tc>
        <w:tc>
          <w:tcPr>
            <w:tcW w:w="283" w:type="dxa"/>
          </w:tcPr>
          <w:p w14:paraId="579EB62A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7EBF3BE6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0969F42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</w:t>
            </w:r>
          </w:p>
        </w:tc>
      </w:tr>
      <w:tr w:rsidR="00CD6E92" w:rsidRPr="0032417D" w14:paraId="2C077C8B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7957BF5C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ncipal Component Analysis As Feature Selection</w:t>
            </w:r>
          </w:p>
        </w:tc>
        <w:tc>
          <w:tcPr>
            <w:tcW w:w="283" w:type="dxa"/>
          </w:tcPr>
          <w:p w14:paraId="36553577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7DF0F89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207E6578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</w:t>
            </w:r>
          </w:p>
        </w:tc>
      </w:tr>
      <w:tr w:rsidR="00CD6E92" w:rsidRPr="0032417D" w14:paraId="60C46E1D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3641B311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R</w:t>
            </w:r>
          </w:p>
        </w:tc>
        <w:tc>
          <w:tcPr>
            <w:tcW w:w="283" w:type="dxa"/>
          </w:tcPr>
          <w:p w14:paraId="117F7376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617D3900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1C00AB9D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04C2E68F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6AC144B2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-Squared Feature Selection</w:t>
            </w:r>
          </w:p>
        </w:tc>
        <w:tc>
          <w:tcPr>
            <w:tcW w:w="283" w:type="dxa"/>
          </w:tcPr>
          <w:p w14:paraId="13754BAA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15E47AE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794C721E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5BB4CEA0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413A097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ltered Attribute Evaluation</w:t>
            </w:r>
          </w:p>
        </w:tc>
        <w:tc>
          <w:tcPr>
            <w:tcW w:w="283" w:type="dxa"/>
          </w:tcPr>
          <w:p w14:paraId="400493E0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AA9DC1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316DC895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40528EC4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267A971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formation Entropy</w:t>
            </w:r>
          </w:p>
        </w:tc>
        <w:tc>
          <w:tcPr>
            <w:tcW w:w="283" w:type="dxa"/>
          </w:tcPr>
          <w:p w14:paraId="1DDC1B4F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20107593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327B5402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728162F3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3A3BDE54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formation Gain Ratio</w:t>
            </w:r>
          </w:p>
        </w:tc>
        <w:tc>
          <w:tcPr>
            <w:tcW w:w="283" w:type="dxa"/>
          </w:tcPr>
          <w:p w14:paraId="25CD104A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46F69D35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7DF9C82D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5E0E0D9A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68BE072D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ief</w:t>
            </w:r>
          </w:p>
        </w:tc>
        <w:tc>
          <w:tcPr>
            <w:tcW w:w="283" w:type="dxa"/>
          </w:tcPr>
          <w:p w14:paraId="5D262FC6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1D03A463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2FC61B32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395E33A6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5C2CAEE0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pport Vector Machine As Feature Selection</w:t>
            </w:r>
          </w:p>
        </w:tc>
        <w:tc>
          <w:tcPr>
            <w:tcW w:w="283" w:type="dxa"/>
          </w:tcPr>
          <w:p w14:paraId="393DB0BA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EB191E3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4D365B6D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4456CA0E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6DF032FB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mmetric Uncertainty</w:t>
            </w:r>
          </w:p>
        </w:tc>
        <w:tc>
          <w:tcPr>
            <w:tcW w:w="283" w:type="dxa"/>
          </w:tcPr>
          <w:p w14:paraId="32E0B28F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712ED6A9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2CEE12D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3A3CD2D0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50925B25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uncated Singular Value Decomposition </w:t>
            </w:r>
          </w:p>
        </w:tc>
        <w:tc>
          <w:tcPr>
            <w:tcW w:w="283" w:type="dxa"/>
          </w:tcPr>
          <w:p w14:paraId="19BF6F0A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601388E1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68770D0E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CD6E92" w:rsidRPr="0032417D" w14:paraId="2530CFDC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A7051A6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relation Feature Selection Classifier</w:t>
            </w:r>
          </w:p>
        </w:tc>
        <w:tc>
          <w:tcPr>
            <w:tcW w:w="283" w:type="dxa"/>
          </w:tcPr>
          <w:p w14:paraId="51F93036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5FBB5877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313DA6B2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</w:t>
            </w:r>
          </w:p>
        </w:tc>
      </w:tr>
      <w:tr w:rsidR="00CD6E92" w:rsidRPr="0032417D" w14:paraId="4F8EF7F9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5CA2F28D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imum Redundancy Maximum Relevance</w:t>
            </w:r>
          </w:p>
        </w:tc>
        <w:tc>
          <w:tcPr>
            <w:tcW w:w="283" w:type="dxa"/>
          </w:tcPr>
          <w:p w14:paraId="723FFDEF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1BFDBD8D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705D8A49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</w:t>
            </w:r>
          </w:p>
        </w:tc>
      </w:tr>
      <w:tr w:rsidR="00CD6E92" w:rsidRPr="0032417D" w14:paraId="5FF48769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3ACBE333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assification Tree As Feature Selection</w:t>
            </w:r>
          </w:p>
        </w:tc>
        <w:tc>
          <w:tcPr>
            <w:tcW w:w="283" w:type="dxa"/>
          </w:tcPr>
          <w:p w14:paraId="3AD7E9E7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8351C9C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78975067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</w:t>
            </w:r>
          </w:p>
        </w:tc>
      </w:tr>
      <w:tr w:rsidR="00CD6E92" w:rsidRPr="0032417D" w14:paraId="4DACE4D8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2FBBB0F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tic Classifier</w:t>
            </w:r>
          </w:p>
        </w:tc>
        <w:tc>
          <w:tcPr>
            <w:tcW w:w="283" w:type="dxa"/>
          </w:tcPr>
          <w:p w14:paraId="4E440836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22FBF0B0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364D4716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</w:t>
            </w:r>
          </w:p>
        </w:tc>
      </w:tr>
      <w:tr w:rsidR="00CD6E92" w:rsidRPr="0032417D" w14:paraId="3B78CEED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7CD401BD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chine-Learning Predicted Probability </w:t>
            </w:r>
          </w:p>
        </w:tc>
        <w:tc>
          <w:tcPr>
            <w:tcW w:w="283" w:type="dxa"/>
          </w:tcPr>
          <w:p w14:paraId="6C53B69B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62913764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7806E47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</w:t>
            </w:r>
          </w:p>
        </w:tc>
      </w:tr>
      <w:tr w:rsidR="00CD6E92" w:rsidRPr="0032417D" w14:paraId="68B10D4B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24A73E6E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idence-Based Autonomy As Feature Selection</w:t>
            </w:r>
          </w:p>
        </w:tc>
        <w:tc>
          <w:tcPr>
            <w:tcW w:w="283" w:type="dxa"/>
          </w:tcPr>
          <w:p w14:paraId="3F12BDC1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4D066D01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0A909BAE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</w:tc>
      </w:tr>
      <w:tr w:rsidR="00CD6E92" w:rsidRPr="0032417D" w14:paraId="04636D51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6B57E117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sion Of Network Similarities</w:t>
            </w:r>
          </w:p>
        </w:tc>
        <w:tc>
          <w:tcPr>
            <w:tcW w:w="283" w:type="dxa"/>
          </w:tcPr>
          <w:p w14:paraId="2563304F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69411167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004579E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2AD0A27B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75656556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heritable Bi-Objective Combinatorial Genetic Classifier</w:t>
            </w:r>
          </w:p>
        </w:tc>
        <w:tc>
          <w:tcPr>
            <w:tcW w:w="283" w:type="dxa"/>
          </w:tcPr>
          <w:p w14:paraId="4DED8332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2BCEFEE4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3F152F9E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20264B30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20F6199C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chine Learning With Digital Signal Processing</w:t>
            </w:r>
          </w:p>
        </w:tc>
        <w:tc>
          <w:tcPr>
            <w:tcW w:w="283" w:type="dxa"/>
          </w:tcPr>
          <w:p w14:paraId="1C412FBE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BD15D19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79ED5016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526F8750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781F3931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PPER As Feature Selection</w:t>
            </w:r>
          </w:p>
        </w:tc>
        <w:tc>
          <w:tcPr>
            <w:tcW w:w="283" w:type="dxa"/>
          </w:tcPr>
          <w:p w14:paraId="60E1F4F3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577EFAB3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3D64787F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452FBE8A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1BA6E67A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o Sample Logo</w:t>
            </w:r>
          </w:p>
        </w:tc>
        <w:tc>
          <w:tcPr>
            <w:tcW w:w="283" w:type="dxa"/>
          </w:tcPr>
          <w:p w14:paraId="6CE484B3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15C3B194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0F8039A2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577203C7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53AD80EF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nt Effect Score Prediction Without Alignments</w:t>
            </w:r>
          </w:p>
        </w:tc>
        <w:tc>
          <w:tcPr>
            <w:tcW w:w="283" w:type="dxa"/>
          </w:tcPr>
          <w:p w14:paraId="423831A2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00D4E168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01D80630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02C9A189" w14:textId="77777777" w:rsidTr="00D2508F">
        <w:trPr>
          <w:trHeight w:val="290"/>
        </w:trPr>
        <w:tc>
          <w:tcPr>
            <w:tcW w:w="5949" w:type="dxa"/>
            <w:noWrap/>
            <w:hideMark/>
          </w:tcPr>
          <w:p w14:paraId="4C07D24D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orpal</w:t>
            </w:r>
          </w:p>
        </w:tc>
        <w:tc>
          <w:tcPr>
            <w:tcW w:w="283" w:type="dxa"/>
          </w:tcPr>
          <w:p w14:paraId="631BBFDE" w14:textId="77777777" w:rsidR="00CD6E92" w:rsidRPr="0032417D" w:rsidRDefault="00CD6E92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noWrap/>
            <w:hideMark/>
          </w:tcPr>
          <w:p w14:paraId="3A9C9711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6" w:type="dxa"/>
            <w:noWrap/>
            <w:hideMark/>
          </w:tcPr>
          <w:p w14:paraId="245C44D7" w14:textId="77777777" w:rsidR="00CD6E92" w:rsidRPr="0032417D" w:rsidRDefault="00CD6E92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D6E92" w:rsidRPr="0032417D" w14:paraId="5A8718B8" w14:textId="77777777" w:rsidTr="00D2508F">
        <w:tc>
          <w:tcPr>
            <w:tcW w:w="5949" w:type="dxa"/>
            <w:tcBorders>
              <w:bottom w:val="single" w:sz="12" w:space="0" w:color="auto"/>
            </w:tcBorders>
          </w:tcPr>
          <w:p w14:paraId="0C46A571" w14:textId="77777777" w:rsidR="00CD6E92" w:rsidRPr="0032417D" w:rsidRDefault="00CD6E92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tated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D459B06" w14:textId="77777777" w:rsidR="00CD6E92" w:rsidRPr="0032417D" w:rsidRDefault="00CD6E92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4258FDC7" w14:textId="77777777" w:rsidR="00CD6E92" w:rsidRPr="0032417D" w:rsidRDefault="00CD6E92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6B0C863F" w14:textId="77777777" w:rsidR="00CD6E92" w:rsidRPr="0032417D" w:rsidRDefault="00CD6E92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9</w:t>
            </w:r>
          </w:p>
        </w:tc>
      </w:tr>
    </w:tbl>
    <w:p w14:paraId="326D2878" w14:textId="4FB80F84" w:rsidR="00A26217" w:rsidRDefault="00CD6E92"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*Some classifiers may have multiple feature selection methods. (i.e., the sum is greater than 174 or 100%)</w:t>
      </w:r>
    </w:p>
    <w:sectPr w:rsidR="00A26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zszQxMTMwNrJQ0lEKTi0uzszPAykwrAUAF+yXUSwAAAA="/>
  </w:docVars>
  <w:rsids>
    <w:rsidRoot w:val="00CD6E92"/>
    <w:rsid w:val="00A26217"/>
    <w:rsid w:val="00A503F0"/>
    <w:rsid w:val="00BF2AEC"/>
    <w:rsid w:val="00CD6E92"/>
    <w:rsid w:val="00F5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BE4E3"/>
  <w15:chartTrackingRefBased/>
  <w15:docId w15:val="{B25E4D68-8420-4FF4-A616-F5192570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E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4</cp:revision>
  <dcterms:created xsi:type="dcterms:W3CDTF">2023-09-11T14:04:00Z</dcterms:created>
  <dcterms:modified xsi:type="dcterms:W3CDTF">2023-09-29T16:00:00Z</dcterms:modified>
</cp:coreProperties>
</file>